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24B" w:rsidRPr="0013262A" w:rsidRDefault="0073724B" w:rsidP="003B58FE">
      <w:pPr>
        <w:jc w:val="both"/>
        <w:rPr>
          <w:rFonts w:ascii="Helvetica" w:hAnsi="Helvetica"/>
        </w:rPr>
      </w:pPr>
      <w:r w:rsidRPr="0013262A">
        <w:rPr>
          <w:rFonts w:ascii="Helvetica" w:hAnsi="Helvetica"/>
        </w:rPr>
        <w:t xml:space="preserve">Supplementary Figure 2. Multiple sequence alignment of catalytic and PAM interacting regions in novel </w:t>
      </w:r>
      <w:r w:rsidR="00946C86" w:rsidRPr="0013262A">
        <w:rPr>
          <w:rFonts w:ascii="Helvetica" w:hAnsi="Helvetica"/>
        </w:rPr>
        <w:t>Cas12a</w:t>
      </w:r>
      <w:r w:rsidRPr="0013262A">
        <w:rPr>
          <w:rFonts w:ascii="Helvetica" w:hAnsi="Helvetica"/>
        </w:rPr>
        <w:t xml:space="preserve"> sequences. A) Blocks of conservation around the DED catalytic residues in RuvC-I (left), RuvC-II (middle), and RuvC-III (right) regions. B) WED-II and PAM interacting regions containing residues involved in PAM recognition and interaction in the reference sequence from </w:t>
      </w:r>
      <w:r w:rsidRPr="0013262A">
        <w:rPr>
          <w:rFonts w:ascii="Helvetica" w:hAnsi="Helvetica"/>
          <w:i/>
          <w:iCs/>
        </w:rPr>
        <w:t>Francisella novicida</w:t>
      </w:r>
      <w:r w:rsidRPr="0013262A">
        <w:rPr>
          <w:rFonts w:ascii="Helvetica" w:hAnsi="Helvetica"/>
        </w:rPr>
        <w:t xml:space="preserve"> Cas12a. Other references included are </w:t>
      </w:r>
      <w:r w:rsidRPr="0013262A">
        <w:rPr>
          <w:rFonts w:ascii="Helvetica" w:hAnsi="Helvetica"/>
          <w:i/>
          <w:iCs/>
        </w:rPr>
        <w:t>Acidaminococcus</w:t>
      </w:r>
      <w:r w:rsidRPr="0013262A">
        <w:rPr>
          <w:rFonts w:ascii="Helvetica" w:hAnsi="Helvetica"/>
        </w:rPr>
        <w:t xml:space="preserve"> sp. (AsCas12a), </w:t>
      </w:r>
      <w:r w:rsidRPr="0013262A">
        <w:rPr>
          <w:rFonts w:ascii="Helvetica" w:hAnsi="Helvetica"/>
          <w:i/>
          <w:iCs/>
        </w:rPr>
        <w:t xml:space="preserve">Moraxella bovoculi </w:t>
      </w:r>
      <w:r w:rsidRPr="0013262A">
        <w:rPr>
          <w:rFonts w:ascii="Helvetica" w:hAnsi="Helvetica"/>
        </w:rPr>
        <w:t xml:space="preserve">(MbCas12a), and </w:t>
      </w:r>
      <w:r w:rsidRPr="0013262A">
        <w:rPr>
          <w:rFonts w:ascii="Helvetica" w:hAnsi="Helvetica"/>
          <w:i/>
          <w:iCs/>
        </w:rPr>
        <w:t>Lachnospiraceae</w:t>
      </w:r>
      <w:r w:rsidRPr="0013262A">
        <w:rPr>
          <w:rFonts w:ascii="Helvetica" w:hAnsi="Helvetica"/>
        </w:rPr>
        <w:t xml:space="preserve"> bacterium ND2006 (LbCas12a). RuvC catalytic and PAM interacting residues are highlighted with blue boxes on the reference FnCas12a sequence.</w:t>
      </w:r>
    </w:p>
    <w:p w:rsidR="000409FD" w:rsidRPr="0013262A" w:rsidRDefault="000409FD" w:rsidP="003B58FE">
      <w:pPr>
        <w:jc w:val="both"/>
        <w:rPr>
          <w:rFonts w:ascii="Helvetica" w:hAnsi="Helvetica"/>
        </w:rPr>
      </w:pPr>
    </w:p>
    <w:p w:rsidR="00C35C23" w:rsidRPr="0013262A" w:rsidRDefault="00C35C23">
      <w:pPr>
        <w:rPr>
          <w:rFonts w:ascii="Helvetica" w:hAnsi="Helvetica"/>
        </w:rPr>
      </w:pPr>
    </w:p>
    <w:p w:rsidR="0073724B" w:rsidRPr="0013262A" w:rsidRDefault="00961325" w:rsidP="00C35C23">
      <w:pPr>
        <w:ind w:left="-360"/>
        <w:rPr>
          <w:rFonts w:ascii="Helvetica" w:hAnsi="Helvetica"/>
        </w:rPr>
      </w:pPr>
      <w:r w:rsidRPr="0013262A">
        <w:rPr>
          <w:rFonts w:ascii="Helvetica" w:hAnsi="Helvetica"/>
          <w:noProof/>
        </w:rPr>
        <w:drawing>
          <wp:inline distT="0" distB="0" distL="0" distR="0">
            <wp:extent cx="6392244" cy="3107341"/>
            <wp:effectExtent l="0" t="0" r="0" b="4445"/>
            <wp:docPr id="3" name="Picture 3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3673" cy="3117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3A5" w:rsidRPr="0013262A" w:rsidRDefault="008B13A5">
      <w:pPr>
        <w:rPr>
          <w:rFonts w:ascii="Helvetica" w:hAnsi="Helvetica"/>
        </w:rPr>
      </w:pPr>
    </w:p>
    <w:sectPr w:rsidR="008B13A5" w:rsidRPr="0013262A" w:rsidSect="0043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characterSpacingControl w:val="doNotCompress"/>
  <w:compat/>
  <w:rsids>
    <w:rsidRoot w:val="00F14C41"/>
    <w:rsid w:val="000329D5"/>
    <w:rsid w:val="000409FD"/>
    <w:rsid w:val="00121E5F"/>
    <w:rsid w:val="0013262A"/>
    <w:rsid w:val="001A0580"/>
    <w:rsid w:val="001A662A"/>
    <w:rsid w:val="001B7AB4"/>
    <w:rsid w:val="002427F5"/>
    <w:rsid w:val="0024754B"/>
    <w:rsid w:val="00280D0A"/>
    <w:rsid w:val="00361C0C"/>
    <w:rsid w:val="0036665F"/>
    <w:rsid w:val="0039630E"/>
    <w:rsid w:val="003B2FAC"/>
    <w:rsid w:val="003B58FE"/>
    <w:rsid w:val="003C0C77"/>
    <w:rsid w:val="00406B78"/>
    <w:rsid w:val="004178DA"/>
    <w:rsid w:val="00437DD1"/>
    <w:rsid w:val="004853DB"/>
    <w:rsid w:val="004F4670"/>
    <w:rsid w:val="00547263"/>
    <w:rsid w:val="00560021"/>
    <w:rsid w:val="00561EF0"/>
    <w:rsid w:val="005757D6"/>
    <w:rsid w:val="005B71CF"/>
    <w:rsid w:val="005C2925"/>
    <w:rsid w:val="006500F7"/>
    <w:rsid w:val="00674E1F"/>
    <w:rsid w:val="006F2695"/>
    <w:rsid w:val="006F3F49"/>
    <w:rsid w:val="00700689"/>
    <w:rsid w:val="0073724B"/>
    <w:rsid w:val="00760B9B"/>
    <w:rsid w:val="00770377"/>
    <w:rsid w:val="00777D80"/>
    <w:rsid w:val="00795D81"/>
    <w:rsid w:val="007A1CFC"/>
    <w:rsid w:val="007B04F4"/>
    <w:rsid w:val="007D6A39"/>
    <w:rsid w:val="0082742F"/>
    <w:rsid w:val="008B13A5"/>
    <w:rsid w:val="008D4581"/>
    <w:rsid w:val="00927F33"/>
    <w:rsid w:val="00946C86"/>
    <w:rsid w:val="00961325"/>
    <w:rsid w:val="009B22C7"/>
    <w:rsid w:val="00A609C9"/>
    <w:rsid w:val="00AD2C4F"/>
    <w:rsid w:val="00B25B6A"/>
    <w:rsid w:val="00B5336A"/>
    <w:rsid w:val="00C271B2"/>
    <w:rsid w:val="00C35C23"/>
    <w:rsid w:val="00C41F5B"/>
    <w:rsid w:val="00C759C8"/>
    <w:rsid w:val="00C92FB0"/>
    <w:rsid w:val="00CB704B"/>
    <w:rsid w:val="00D53D84"/>
    <w:rsid w:val="00DF4A00"/>
    <w:rsid w:val="00E830B0"/>
    <w:rsid w:val="00F14C41"/>
    <w:rsid w:val="00F55008"/>
    <w:rsid w:val="00F57944"/>
    <w:rsid w:val="00F920E5"/>
    <w:rsid w:val="00FE3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41"/>
    <w:pPr>
      <w:keepNext/>
      <w:keepLines/>
      <w:spacing w:before="400" w:after="120" w:line="276" w:lineRule="auto"/>
      <w:jc w:val="both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41"/>
    <w:rPr>
      <w:rFonts w:ascii="Arial" w:eastAsia="Arial" w:hAnsi="Arial" w:cs="Arial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3963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9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ltsman</dc:creator>
  <cp:keywords/>
  <dc:description/>
  <cp:lastModifiedBy>Latex</cp:lastModifiedBy>
  <cp:revision>45</cp:revision>
  <dcterms:created xsi:type="dcterms:W3CDTF">2020-08-22T05:20:00Z</dcterms:created>
  <dcterms:modified xsi:type="dcterms:W3CDTF">2020-12-17T01:56:00Z</dcterms:modified>
</cp:coreProperties>
</file>